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="-894"/>
        <w:tblW w:w="15168" w:type="dxa"/>
        <w:tblLook w:val="04A0" w:firstRow="1" w:lastRow="0" w:firstColumn="1" w:lastColumn="0" w:noHBand="0" w:noVBand="1"/>
      </w:tblPr>
      <w:tblGrid>
        <w:gridCol w:w="4503"/>
        <w:gridCol w:w="5103"/>
        <w:gridCol w:w="5562"/>
      </w:tblGrid>
      <w:tr w:rsidR="00414F9A" w:rsidRPr="00B95305" w14:paraId="7B03BFC9" w14:textId="77777777" w:rsidTr="001C0FCB">
        <w:tc>
          <w:tcPr>
            <w:tcW w:w="1516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ADAE804" w14:textId="64479551" w:rsidR="00414F9A" w:rsidRPr="00583A11" w:rsidRDefault="00414F9A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B06A44"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S</w:t>
            </w: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1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="00B06A44" w:rsidRPr="009C0B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06A44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Criteria of AOSD</w:t>
            </w:r>
            <w:bookmarkStart w:id="0" w:name="_GoBack"/>
            <w:bookmarkEnd w:id="0"/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06A44" w:rsidRPr="00583A11" w14:paraId="0FDAB1DA" w14:textId="77777777" w:rsidTr="001C0FCB">
        <w:tc>
          <w:tcPr>
            <w:tcW w:w="45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9E17628" w14:textId="1290F540" w:rsidR="00414F9A" w:rsidRPr="00583A11" w:rsidRDefault="00B06A44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Cush criteria</w:t>
            </w:r>
            <w:r w:rsidR="00583A11" w:rsidRPr="00583A11">
              <w:rPr>
                <w:rStyle w:val="normaltextrun"/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97ECB5A" w14:textId="5E1D5730" w:rsidR="00414F9A" w:rsidRPr="00583A11" w:rsidRDefault="00B06A44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Yamaguchi criteria</w:t>
            </w:r>
            <w:r w:rsidR="00583A11" w:rsidRPr="00583A11">
              <w:rPr>
                <w:rStyle w:val="normaltextrun"/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55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04C07F9" w14:textId="26A6BC75" w:rsidR="00414F9A" w:rsidRPr="00583A11" w:rsidRDefault="00B06A44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Fautrel criteria</w:t>
            </w:r>
            <w:r w:rsidR="00583A11" w:rsidRPr="00583A11">
              <w:rPr>
                <w:rStyle w:val="normaltextrun"/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</w:p>
        </w:tc>
      </w:tr>
      <w:tr w:rsidR="00B06A44" w:rsidRPr="00B95305" w14:paraId="2B4196AB" w14:textId="77777777" w:rsidTr="001C0FCB">
        <w:trPr>
          <w:trHeight w:val="1059"/>
        </w:trPr>
        <w:tc>
          <w:tcPr>
            <w:tcW w:w="45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E5BC3B" w14:textId="77777777" w:rsidR="00B06A44" w:rsidRPr="00583A11" w:rsidRDefault="00B06A44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Probable AOSD: 10 points during 12 weeks observation </w:t>
            </w:r>
          </w:p>
          <w:p w14:paraId="2F72FA94" w14:textId="77777777" w:rsidR="00414F9A" w:rsidRPr="00583A11" w:rsidRDefault="00B06A44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Definite AOSD: 10 points during 6 months of observation</w:t>
            </w:r>
          </w:p>
        </w:tc>
        <w:tc>
          <w:tcPr>
            <w:tcW w:w="51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AB250A" w14:textId="12CCBD13" w:rsidR="00414F9A" w:rsidRPr="00583A11" w:rsidRDefault="001C0FCB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≥ 5 criteria</w:t>
            </w:r>
            <w:r w:rsidR="00B06A44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including </w:t>
            </w:r>
            <w:r w:rsidR="00B06A44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at least 2 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major criteria</w:t>
            </w:r>
          </w:p>
          <w:p w14:paraId="7F130867" w14:textId="2375C5BD" w:rsidR="001C0FCB" w:rsidRPr="00583A11" w:rsidRDefault="001C0FCB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Exclusion criteria: infections, malignancies, rheumatic diseases</w:t>
            </w:r>
          </w:p>
          <w:p w14:paraId="6903BCC1" w14:textId="77777777" w:rsidR="007737A5" w:rsidRPr="00583A11" w:rsidRDefault="007737A5" w:rsidP="001C0FCB">
            <w:pPr>
              <w:pStyle w:val="StandardWeb"/>
              <w:rPr>
                <w:rStyle w:val="normaltextrun"/>
                <w:sz w:val="24"/>
                <w:szCs w:val="24"/>
                <w:lang w:val="en-US"/>
              </w:rPr>
            </w:pPr>
          </w:p>
        </w:tc>
        <w:tc>
          <w:tcPr>
            <w:tcW w:w="55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6D32C5" w14:textId="6896A487" w:rsidR="00414F9A" w:rsidRPr="00583A11" w:rsidRDefault="00B06A44" w:rsidP="007737A5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4 major criteria</w:t>
            </w:r>
            <w:r w:rsidR="001C0FCB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,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or 3 major and 2 minor</w:t>
            </w:r>
            <w:r w:rsidR="007D2C00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criteria</w:t>
            </w:r>
          </w:p>
        </w:tc>
      </w:tr>
      <w:tr w:rsidR="00B06A44" w:rsidRPr="00B95305" w14:paraId="794610B6" w14:textId="77777777" w:rsidTr="001C0FC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DF591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b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2 points each:</w:t>
            </w:r>
          </w:p>
          <w:p w14:paraId="7A026E2D" w14:textId="767B05B3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Quotidian</w:t>
            </w:r>
            <w:r w:rsidR="007D2C00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fever &gt;</w:t>
            </w:r>
            <w:r w:rsidR="007D2C00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39°C</w:t>
            </w:r>
          </w:p>
          <w:p w14:paraId="4A499E85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Transient rash</w:t>
            </w:r>
          </w:p>
          <w:p w14:paraId="05533CFF" w14:textId="29383A9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WBC &gt; 12000/m</w:t>
            </w:r>
            <w:r w:rsidR="00B95305">
              <w:rPr>
                <w:rStyle w:val="normaltextrun"/>
                <w:rFonts w:ascii="Times New Roman" w:hAnsi="Times New Roman" w:cs="Times New Roman"/>
                <w:lang w:val="en-US"/>
              </w:rPr>
              <w:t>l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and ESR &gt; 40 mm/h</w:t>
            </w:r>
          </w:p>
          <w:p w14:paraId="6557AC98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Negative ANA/RF</w:t>
            </w:r>
          </w:p>
          <w:p w14:paraId="6F8538A1" w14:textId="77777777" w:rsidR="00414F9A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Carpal ankylosi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A6A87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b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Major criteria:</w:t>
            </w:r>
          </w:p>
          <w:p w14:paraId="2A35A891" w14:textId="714E0A66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Fever </w:t>
            </w:r>
            <w:r w:rsidR="001C0FCB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≥ 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39 °C, </w:t>
            </w:r>
            <w:r w:rsidR="007D2C00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intermittent, </w:t>
            </w:r>
            <w:r w:rsidR="001C0FCB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lasting ≥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1 week </w:t>
            </w:r>
          </w:p>
          <w:p w14:paraId="3864273C" w14:textId="59F1E5F0" w:rsidR="001C0FCB" w:rsidRPr="00583A11" w:rsidRDefault="00B06A44" w:rsidP="001C0FCB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Arthralgia </w:t>
            </w:r>
            <w:r w:rsidR="001C0FCB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or arthritis, lasting ≥ 2 week</w:t>
            </w:r>
          </w:p>
          <w:p w14:paraId="2FD47C84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Typical rash</w:t>
            </w:r>
          </w:p>
          <w:p w14:paraId="05B9ADDF" w14:textId="6D2C8E7E" w:rsidR="00414F9A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WBC &gt; 10000/m</w:t>
            </w:r>
            <w:r w:rsidR="00B95305">
              <w:rPr>
                <w:rStyle w:val="normaltextrun"/>
                <w:rFonts w:ascii="Times New Roman" w:hAnsi="Times New Roman" w:cs="Times New Roman"/>
                <w:lang w:val="en-US"/>
              </w:rPr>
              <w:t>l</w:t>
            </w: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(&gt; 80% Neutrophil granulocytes)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FF64A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b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Major criteria:</w:t>
            </w:r>
          </w:p>
          <w:p w14:paraId="65AA5983" w14:textId="6A198D49" w:rsidR="001C0FCB" w:rsidRPr="00583A11" w:rsidRDefault="007D2C00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Spiking f</w:t>
            </w:r>
            <w:r w:rsidR="00B06A44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ever </w:t>
            </w:r>
            <w:r w:rsidR="001C0FCB" w:rsidRPr="009C0B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C0FCB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≥ </w:t>
            </w:r>
            <w:r w:rsidR="00B06A44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39 °C </w:t>
            </w:r>
          </w:p>
          <w:p w14:paraId="79A84A26" w14:textId="5338DC44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Arthralgia</w:t>
            </w:r>
          </w:p>
          <w:p w14:paraId="483188C5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Transient rash</w:t>
            </w:r>
          </w:p>
          <w:p w14:paraId="54E2BDC9" w14:textId="6B083492" w:rsidR="001C0FCB" w:rsidRPr="00583A11" w:rsidRDefault="001C0FCB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Pharyngitis</w:t>
            </w:r>
          </w:p>
          <w:p w14:paraId="47670933" w14:textId="77777777" w:rsidR="001C0FCB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Neutrophil granulocytes ≥ 80% </w:t>
            </w:r>
          </w:p>
          <w:p w14:paraId="2F58B5E0" w14:textId="56D8C3F7" w:rsidR="00414F9A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Glycosylated ferritin &lt; 20%</w:t>
            </w:r>
          </w:p>
        </w:tc>
      </w:tr>
      <w:tr w:rsidR="00B06A44" w:rsidRPr="00B95305" w14:paraId="1169A57D" w14:textId="77777777" w:rsidTr="001C0FC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C1B1E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b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1 point each:</w:t>
            </w:r>
          </w:p>
          <w:p w14:paraId="55A91142" w14:textId="6163573B" w:rsidR="00B06A44" w:rsidRPr="00583A11" w:rsidRDefault="00B95305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Age of </w:t>
            </w:r>
            <w:r w:rsidR="007D2C00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Onset &lt; </w:t>
            </w:r>
            <w:r w:rsidR="00B06A44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35 years</w:t>
            </w:r>
          </w:p>
          <w:p w14:paraId="5207F621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Arthritis</w:t>
            </w:r>
          </w:p>
          <w:p w14:paraId="167A3213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Sore throat</w:t>
            </w:r>
          </w:p>
          <w:p w14:paraId="68DFAD76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RES involvement or liver abnormalities</w:t>
            </w:r>
          </w:p>
          <w:p w14:paraId="680E684C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Serositis</w:t>
            </w:r>
          </w:p>
          <w:p w14:paraId="0BC4230C" w14:textId="77777777" w:rsidR="00414F9A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Cervical or tarsal ankylosi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814B5D" w14:textId="77777777" w:rsidR="00B06A44" w:rsidRPr="00583A11" w:rsidRDefault="00B06A44" w:rsidP="00B06A44">
            <w:pPr>
              <w:spacing w:line="360" w:lineRule="auto"/>
              <w:contextualSpacing/>
              <w:jc w:val="both"/>
              <w:rPr>
                <w:rStyle w:val="normaltextrun"/>
                <w:rFonts w:ascii="Times New Roman" w:hAnsi="Times New Roman" w:cs="Times New Roman"/>
                <w:b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Minor criteria:</w:t>
            </w:r>
          </w:p>
          <w:p w14:paraId="41351DFB" w14:textId="77777777" w:rsidR="00B06A44" w:rsidRPr="00583A11" w:rsidRDefault="00B06A44" w:rsidP="00B06A44">
            <w:pPr>
              <w:spacing w:line="360" w:lineRule="auto"/>
              <w:contextualSpacing/>
              <w:jc w:val="both"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Sore throat</w:t>
            </w:r>
          </w:p>
          <w:p w14:paraId="2DCBEEF1" w14:textId="77777777" w:rsidR="00B06A44" w:rsidRPr="00583A11" w:rsidRDefault="00B06A44" w:rsidP="00B06A44">
            <w:pPr>
              <w:spacing w:line="360" w:lineRule="auto"/>
              <w:contextualSpacing/>
              <w:jc w:val="both"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Lymphadenopathy and/or splenomegaly </w:t>
            </w:r>
          </w:p>
          <w:p w14:paraId="039A5558" w14:textId="77777777" w:rsidR="00B06A44" w:rsidRPr="00583A11" w:rsidRDefault="00B06A44" w:rsidP="00B06A44">
            <w:pPr>
              <w:spacing w:line="360" w:lineRule="auto"/>
              <w:contextualSpacing/>
              <w:jc w:val="both"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Liver abnormalities</w:t>
            </w:r>
          </w:p>
          <w:p w14:paraId="52C8B083" w14:textId="77777777" w:rsidR="00414F9A" w:rsidRPr="00583A11" w:rsidRDefault="00B06A44" w:rsidP="00B06A44">
            <w:pPr>
              <w:spacing w:line="360" w:lineRule="auto"/>
              <w:contextualSpacing/>
              <w:jc w:val="both"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Negative ANA/RF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287D7C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b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b/>
                <w:lang w:val="en-US"/>
              </w:rPr>
              <w:t>Minor criteria:</w:t>
            </w:r>
          </w:p>
          <w:p w14:paraId="4462ED77" w14:textId="77777777" w:rsidR="00B06A44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Maculopapular rash</w:t>
            </w:r>
          </w:p>
          <w:p w14:paraId="223CCBF8" w14:textId="3B165C28" w:rsidR="00414F9A" w:rsidRPr="00583A11" w:rsidRDefault="00B06A44" w:rsidP="00B06A44">
            <w:pPr>
              <w:spacing w:line="360" w:lineRule="auto"/>
              <w:contextualSpacing/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WBC &gt; 10000/</w:t>
            </w:r>
            <w:r w:rsidR="00B95305" w:rsidRPr="00583A11">
              <w:rPr>
                <w:rStyle w:val="normaltextrun"/>
                <w:rFonts w:ascii="Times New Roman" w:hAnsi="Times New Roman" w:cs="Times New Roman"/>
                <w:lang w:val="en-US"/>
              </w:rPr>
              <w:t>m</w:t>
            </w:r>
            <w:r w:rsidR="00B95305">
              <w:rPr>
                <w:rStyle w:val="normaltextrun"/>
                <w:rFonts w:ascii="Times New Roman" w:hAnsi="Times New Roman" w:cs="Times New Roman"/>
                <w:lang w:val="en-US"/>
              </w:rPr>
              <w:t>l</w:t>
            </w:r>
          </w:p>
        </w:tc>
      </w:tr>
    </w:tbl>
    <w:p w14:paraId="1CFE6F53" w14:textId="77777777" w:rsidR="00B06A44" w:rsidRPr="00583A11" w:rsidRDefault="00B06A44">
      <w:pPr>
        <w:rPr>
          <w:rFonts w:ascii="Times New Roman" w:hAnsi="Times New Roman" w:cs="Times New Roman"/>
          <w:lang w:val="en-US" w:bidi="en-US"/>
        </w:rPr>
      </w:pPr>
    </w:p>
    <w:p w14:paraId="68017E7E" w14:textId="01126999" w:rsidR="00F1670B" w:rsidRPr="00583A11" w:rsidRDefault="007D2C00">
      <w:pPr>
        <w:rPr>
          <w:rFonts w:ascii="Times New Roman" w:hAnsi="Times New Roman" w:cs="Times New Roman"/>
          <w:lang w:val="en-US" w:bidi="en-US"/>
        </w:rPr>
      </w:pPr>
      <w:r w:rsidRPr="00583A11">
        <w:rPr>
          <w:rFonts w:ascii="Times New Roman" w:hAnsi="Times New Roman" w:cs="Times New Roman"/>
          <w:lang w:val="en-US" w:bidi="en-US"/>
        </w:rPr>
        <w:t xml:space="preserve">AOSD = </w:t>
      </w:r>
      <w:r w:rsidR="00B06A44" w:rsidRPr="00583A11">
        <w:rPr>
          <w:rFonts w:ascii="Times New Roman" w:hAnsi="Times New Roman" w:cs="Times New Roman"/>
          <w:lang w:val="en-US" w:bidi="en-US"/>
        </w:rPr>
        <w:t>ad</w:t>
      </w:r>
      <w:r w:rsidRPr="00583A11">
        <w:rPr>
          <w:rFonts w:ascii="Times New Roman" w:hAnsi="Times New Roman" w:cs="Times New Roman"/>
          <w:lang w:val="en-US" w:bidi="en-US"/>
        </w:rPr>
        <w:t xml:space="preserve">ult onset Still's disease; ESR = </w:t>
      </w:r>
      <w:r w:rsidR="00B06A44" w:rsidRPr="00583A11">
        <w:rPr>
          <w:rFonts w:ascii="Times New Roman" w:hAnsi="Times New Roman" w:cs="Times New Roman"/>
          <w:lang w:val="en-US" w:bidi="en-US"/>
        </w:rPr>
        <w:t>eryth</w:t>
      </w:r>
      <w:r w:rsidRPr="00583A11">
        <w:rPr>
          <w:rFonts w:ascii="Times New Roman" w:hAnsi="Times New Roman" w:cs="Times New Roman"/>
          <w:lang w:val="en-US" w:bidi="en-US"/>
        </w:rPr>
        <w:t xml:space="preserve">rocyte sedimentation rate; RES = </w:t>
      </w:r>
      <w:r w:rsidR="00B06A44" w:rsidRPr="00583A11">
        <w:rPr>
          <w:rFonts w:ascii="Times New Roman" w:hAnsi="Times New Roman" w:cs="Times New Roman"/>
          <w:lang w:val="en-US" w:bidi="en-US"/>
        </w:rPr>
        <w:t>r</w:t>
      </w:r>
      <w:r w:rsidRPr="00583A11">
        <w:rPr>
          <w:rFonts w:ascii="Times New Roman" w:hAnsi="Times New Roman" w:cs="Times New Roman"/>
          <w:lang w:val="en-US" w:bidi="en-US"/>
        </w:rPr>
        <w:t xml:space="preserve">eticuloendothelial system; WBC = white blood count; ANA = antinuclear antibody; RF = </w:t>
      </w:r>
      <w:r w:rsidR="00B06A44" w:rsidRPr="00583A11">
        <w:rPr>
          <w:rFonts w:ascii="Times New Roman" w:hAnsi="Times New Roman" w:cs="Times New Roman"/>
          <w:lang w:val="en-US" w:bidi="en-US"/>
        </w:rPr>
        <w:t>rheumatoid factor.</w:t>
      </w:r>
    </w:p>
    <w:p w14:paraId="73514595" w14:textId="77777777" w:rsidR="00583A11" w:rsidRDefault="00583A11" w:rsidP="00583A11">
      <w:pPr>
        <w:pStyle w:val="berschrift1"/>
        <w:numPr>
          <w:ilvl w:val="0"/>
          <w:numId w:val="0"/>
        </w:numPr>
        <w:ind w:left="567" w:hanging="567"/>
      </w:pPr>
      <w:r>
        <w:t>References</w:t>
      </w:r>
    </w:p>
    <w:p w14:paraId="0FE76915" w14:textId="2FCF1E48" w:rsidR="00583A11" w:rsidRDefault="00583A11" w:rsidP="00583A11">
      <w:pPr>
        <w:pStyle w:val="Listenabsatz"/>
        <w:numPr>
          <w:ilvl w:val="6"/>
          <w:numId w:val="2"/>
        </w:numPr>
        <w:spacing w:after="0"/>
        <w:jc w:val="both"/>
      </w:pPr>
      <w:r w:rsidRPr="00583A11">
        <w:lastRenderedPageBreak/>
        <w:t>Cush</w:t>
      </w:r>
      <w:r>
        <w:t>, J.J.</w:t>
      </w:r>
      <w:r w:rsidRPr="0035377A">
        <w:t xml:space="preserve">, </w:t>
      </w:r>
      <w:r w:rsidRPr="00583A11">
        <w:t>Medsger Jr.</w:t>
      </w:r>
      <w:r>
        <w:t>,</w:t>
      </w:r>
      <w:r w:rsidRPr="0035377A">
        <w:t xml:space="preserve"> </w:t>
      </w:r>
      <w:r w:rsidRPr="00583A11">
        <w:t>T.A.</w:t>
      </w:r>
      <w:r w:rsidRPr="0035377A">
        <w:t xml:space="preserve">, </w:t>
      </w:r>
      <w:r w:rsidRPr="00583A11">
        <w:t>Christy</w:t>
      </w:r>
      <w:r>
        <w:t>,</w:t>
      </w:r>
      <w:r w:rsidRPr="0035377A">
        <w:t xml:space="preserve"> </w:t>
      </w:r>
      <w:r w:rsidRPr="00583A11">
        <w:t>W.C.</w:t>
      </w:r>
      <w:r w:rsidRPr="0035377A">
        <w:t xml:space="preserve">, </w:t>
      </w:r>
      <w:r w:rsidRPr="00583A11">
        <w:t>Herbert</w:t>
      </w:r>
      <w:r>
        <w:t xml:space="preserve">, D.C., </w:t>
      </w:r>
      <w:r w:rsidRPr="00583A11">
        <w:t>Cooperstein</w:t>
      </w:r>
      <w:r>
        <w:t xml:space="preserve">, </w:t>
      </w:r>
      <w:r w:rsidRPr="00583A11">
        <w:t>L.A</w:t>
      </w:r>
      <w:r>
        <w:t>. (</w:t>
      </w:r>
      <w:r w:rsidRPr="00583A11">
        <w:t>1987</w:t>
      </w:r>
      <w:r>
        <w:t xml:space="preserve">). </w:t>
      </w:r>
      <w:r w:rsidRPr="00583A11">
        <w:rPr>
          <w:i/>
        </w:rPr>
        <w:t>Adult-onset Still's disease. Clinical course and outcome</w:t>
      </w:r>
      <w:r>
        <w:rPr>
          <w:i/>
        </w:rPr>
        <w:t xml:space="preserve">. </w:t>
      </w:r>
      <w:r>
        <w:t>Arthritis Rheumatol. 30(2):</w:t>
      </w:r>
      <w:r w:rsidRPr="00583A11">
        <w:t>186–194.</w:t>
      </w:r>
    </w:p>
    <w:p w14:paraId="4B825D25" w14:textId="77777777" w:rsidR="00583A11" w:rsidRDefault="00583A11" w:rsidP="00583A11">
      <w:pPr>
        <w:pStyle w:val="Listenabsatz"/>
        <w:numPr>
          <w:ilvl w:val="6"/>
          <w:numId w:val="2"/>
        </w:numPr>
        <w:spacing w:after="0"/>
        <w:jc w:val="both"/>
      </w:pPr>
      <w:r w:rsidRPr="00232330">
        <w:t>Yamagushi</w:t>
      </w:r>
      <w:r>
        <w:t>,</w:t>
      </w:r>
      <w:r w:rsidRPr="00232330">
        <w:t xml:space="preserve"> M</w:t>
      </w:r>
      <w:r>
        <w:t>.</w:t>
      </w:r>
      <w:r w:rsidRPr="00232330">
        <w:t>, Ohta</w:t>
      </w:r>
      <w:r>
        <w:t>,</w:t>
      </w:r>
      <w:r w:rsidRPr="00232330">
        <w:t xml:space="preserve"> A</w:t>
      </w:r>
      <w:r>
        <w:t>.</w:t>
      </w:r>
      <w:r w:rsidRPr="00232330">
        <w:t>, Tsunematsu</w:t>
      </w:r>
      <w:r>
        <w:t>,</w:t>
      </w:r>
      <w:r w:rsidRPr="00232330">
        <w:t xml:space="preserve"> T</w:t>
      </w:r>
      <w:r>
        <w:t>.</w:t>
      </w:r>
      <w:r w:rsidRPr="00232330">
        <w:t xml:space="preserve">, Kasukawa, R., Mizushima, Y., Kashiwagi, </w:t>
      </w:r>
      <w:r>
        <w:t xml:space="preserve">H., </w:t>
      </w:r>
      <w:r w:rsidRPr="00232330">
        <w:t xml:space="preserve">et al. </w:t>
      </w:r>
      <w:r>
        <w:t>(</w:t>
      </w:r>
      <w:r w:rsidRPr="00232330">
        <w:t>1992</w:t>
      </w:r>
      <w:r>
        <w:t xml:space="preserve">). </w:t>
      </w:r>
      <w:r w:rsidRPr="00232330">
        <w:rPr>
          <w:i/>
        </w:rPr>
        <w:t>Preliminary criteria for classification of adult Still’s disease.</w:t>
      </w:r>
      <w:r w:rsidRPr="00232330">
        <w:t xml:space="preserve"> J Rheumatol</w:t>
      </w:r>
      <w:r>
        <w:t xml:space="preserve">. </w:t>
      </w:r>
      <w:r w:rsidRPr="00232330">
        <w:t>19:424–430</w:t>
      </w:r>
      <w:r>
        <w:t>.</w:t>
      </w:r>
    </w:p>
    <w:p w14:paraId="572593FF" w14:textId="77777777" w:rsidR="00583A11" w:rsidRDefault="00583A11" w:rsidP="00583A11">
      <w:pPr>
        <w:pStyle w:val="Listenabsatz"/>
        <w:numPr>
          <w:ilvl w:val="6"/>
          <w:numId w:val="2"/>
        </w:numPr>
        <w:spacing w:after="0"/>
        <w:jc w:val="both"/>
      </w:pPr>
      <w:r w:rsidRPr="00D51D24">
        <w:t xml:space="preserve">Fautrel, B., Zing, E., Golmard, J.L., Le Moel, G., Bissery, A., Rioux, C., et al. (2002). </w:t>
      </w:r>
      <w:r w:rsidRPr="00D51D24">
        <w:rPr>
          <w:i/>
        </w:rPr>
        <w:t xml:space="preserve">Proposal for a new set of classification criteria for adult-onset still disease. </w:t>
      </w:r>
      <w:r w:rsidRPr="00D51D24">
        <w:t>Medicine (Baltimore). 81(3):194-200.</w:t>
      </w:r>
    </w:p>
    <w:p w14:paraId="65989D2F" w14:textId="57AB9226" w:rsidR="00583A11" w:rsidRPr="00583A11" w:rsidRDefault="00583A11" w:rsidP="00583A11">
      <w:pPr>
        <w:rPr>
          <w:rFonts w:ascii="Times New Roman" w:hAnsi="Times New Roman" w:cs="Times New Roman"/>
        </w:rPr>
      </w:pPr>
    </w:p>
    <w:sectPr w:rsidR="00583A11" w:rsidRPr="00583A11" w:rsidSect="00414F9A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9515DE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515DE1" w16cid:durableId="22C6E6E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F9A"/>
    <w:rsid w:val="001C0FCB"/>
    <w:rsid w:val="00414F9A"/>
    <w:rsid w:val="00583A11"/>
    <w:rsid w:val="007737A5"/>
    <w:rsid w:val="007D2C00"/>
    <w:rsid w:val="009C0B5F"/>
    <w:rsid w:val="00B06A44"/>
    <w:rsid w:val="00B95305"/>
    <w:rsid w:val="00F1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E23A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4F9A"/>
    <w:rPr>
      <w:rFonts w:eastAsiaTheme="minorHAnsi"/>
      <w:lang w:eastAsia="en-US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583A11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583A11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583A11"/>
    <w:pPr>
      <w:keepNext/>
      <w:keepLines/>
      <w:numPr>
        <w:ilvl w:val="2"/>
        <w:numId w:val="2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583A11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583A11"/>
    <w:pPr>
      <w:numPr>
        <w:ilvl w:val="4"/>
      </w:numPr>
      <w:tabs>
        <w:tab w:val="clear" w:pos="851"/>
        <w:tab w:val="num" w:pos="567"/>
      </w:tabs>
      <w:ind w:left="567"/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14F9A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Absatzstandardschriftart"/>
    <w:rsid w:val="00414F9A"/>
  </w:style>
  <w:style w:type="paragraph" w:styleId="StandardWeb">
    <w:name w:val="Normal (Web)"/>
    <w:basedOn w:val="Standard"/>
    <w:uiPriority w:val="99"/>
    <w:semiHidden/>
    <w:unhideWhenUsed/>
    <w:rsid w:val="007737A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583A11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583A11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583A11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583A11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583A11"/>
    <w:rPr>
      <w:rFonts w:ascii="Times New Roman" w:eastAsiaTheme="majorEastAsia" w:hAnsi="Times New Roman" w:cstheme="majorBidi"/>
      <w:b/>
      <w:iCs/>
      <w:lang w:val="en-US" w:eastAsia="en-US"/>
    </w:rPr>
  </w:style>
  <w:style w:type="paragraph" w:styleId="Listenabsatz">
    <w:name w:val="List Paragraph"/>
    <w:basedOn w:val="Standard"/>
    <w:uiPriority w:val="3"/>
    <w:qFormat/>
    <w:rsid w:val="00583A11"/>
    <w:pPr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lang w:val="en-US"/>
    </w:rPr>
  </w:style>
  <w:style w:type="numbering" w:customStyle="1" w:styleId="Headings">
    <w:name w:val="Headings"/>
    <w:uiPriority w:val="99"/>
    <w:rsid w:val="00583A11"/>
    <w:pPr>
      <w:numPr>
        <w:numId w:val="3"/>
      </w:numPr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95305"/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95305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9530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9530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95305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9530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95305"/>
    <w:rPr>
      <w:rFonts w:eastAsiaTheme="minorHAns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4F9A"/>
    <w:rPr>
      <w:rFonts w:eastAsiaTheme="minorHAnsi"/>
      <w:lang w:eastAsia="en-US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583A11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583A11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583A11"/>
    <w:pPr>
      <w:keepNext/>
      <w:keepLines/>
      <w:numPr>
        <w:ilvl w:val="2"/>
        <w:numId w:val="2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583A11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583A11"/>
    <w:pPr>
      <w:numPr>
        <w:ilvl w:val="4"/>
      </w:numPr>
      <w:tabs>
        <w:tab w:val="clear" w:pos="851"/>
        <w:tab w:val="num" w:pos="567"/>
      </w:tabs>
      <w:ind w:left="567"/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14F9A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Absatzstandardschriftart"/>
    <w:rsid w:val="00414F9A"/>
  </w:style>
  <w:style w:type="paragraph" w:styleId="StandardWeb">
    <w:name w:val="Normal (Web)"/>
    <w:basedOn w:val="Standard"/>
    <w:uiPriority w:val="99"/>
    <w:semiHidden/>
    <w:unhideWhenUsed/>
    <w:rsid w:val="007737A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583A11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583A11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583A11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583A11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583A11"/>
    <w:rPr>
      <w:rFonts w:ascii="Times New Roman" w:eastAsiaTheme="majorEastAsia" w:hAnsi="Times New Roman" w:cstheme="majorBidi"/>
      <w:b/>
      <w:iCs/>
      <w:lang w:val="en-US" w:eastAsia="en-US"/>
    </w:rPr>
  </w:style>
  <w:style w:type="paragraph" w:styleId="Listenabsatz">
    <w:name w:val="List Paragraph"/>
    <w:basedOn w:val="Standard"/>
    <w:uiPriority w:val="3"/>
    <w:qFormat/>
    <w:rsid w:val="00583A11"/>
    <w:pPr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lang w:val="en-US"/>
    </w:rPr>
  </w:style>
  <w:style w:type="numbering" w:customStyle="1" w:styleId="Headings">
    <w:name w:val="Headings"/>
    <w:uiPriority w:val="99"/>
    <w:rsid w:val="00583A11"/>
    <w:pPr>
      <w:numPr>
        <w:numId w:val="3"/>
      </w:numPr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95305"/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95305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9530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9530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95305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9530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95305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4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8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9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1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3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1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3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6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3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7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7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2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8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5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4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6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9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63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4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1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3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2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13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6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9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3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5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6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8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5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44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1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9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2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3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8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3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0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596</Characters>
  <Application>Microsoft Macintosh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rämer</dc:creator>
  <cp:keywords/>
  <dc:description/>
  <cp:lastModifiedBy>Julia Krämer</cp:lastModifiedBy>
  <cp:revision>2</cp:revision>
  <dcterms:created xsi:type="dcterms:W3CDTF">2020-07-27T10:29:00Z</dcterms:created>
  <dcterms:modified xsi:type="dcterms:W3CDTF">2020-07-27T10:29:00Z</dcterms:modified>
</cp:coreProperties>
</file>